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6F9B67" w14:textId="0DF65679" w:rsidR="00A61824" w:rsidRDefault="005B6EF6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>Table 10</w:t>
      </w:r>
      <w:r>
        <w:rPr>
          <w:rFonts w:ascii="Times New Roman" w:hAnsi="Times New Roman"/>
          <w:bCs/>
          <w:sz w:val="24"/>
          <w:szCs w:val="24"/>
        </w:rPr>
        <w:t xml:space="preserve">. </w:t>
      </w:r>
      <w:r>
        <w:rPr>
          <w:rFonts w:ascii="Times New Roman" w:hAnsi="Times New Roman" w:hint="eastAsia"/>
          <w:bCs/>
          <w:sz w:val="24"/>
          <w:szCs w:val="24"/>
        </w:rPr>
        <w:t>Basic characteristics and quality of included studies</w:t>
      </w:r>
      <w:r>
        <w:rPr>
          <w:rFonts w:ascii="Times New Roman" w:hAnsi="Times New Roman"/>
          <w:bCs/>
          <w:sz w:val="24"/>
          <w:szCs w:val="24"/>
        </w:rPr>
        <w:t>.</w:t>
      </w:r>
    </w:p>
    <w:tbl>
      <w:tblPr>
        <w:tblW w:w="15002" w:type="dxa"/>
        <w:jc w:val="center"/>
        <w:tblLook w:val="04A0" w:firstRow="1" w:lastRow="0" w:firstColumn="1" w:lastColumn="0" w:noHBand="0" w:noVBand="1"/>
      </w:tblPr>
      <w:tblGrid>
        <w:gridCol w:w="1063"/>
        <w:gridCol w:w="991"/>
        <w:gridCol w:w="836"/>
        <w:gridCol w:w="904"/>
        <w:gridCol w:w="255"/>
        <w:gridCol w:w="1036"/>
        <w:gridCol w:w="1024"/>
        <w:gridCol w:w="1117"/>
        <w:gridCol w:w="3185"/>
        <w:gridCol w:w="3418"/>
        <w:gridCol w:w="450"/>
        <w:gridCol w:w="735"/>
      </w:tblGrid>
      <w:tr w:rsidR="00A61824" w14:paraId="40D94F2E" w14:textId="77777777">
        <w:trPr>
          <w:trHeight w:val="840"/>
          <w:jc w:val="center"/>
        </w:trPr>
        <w:tc>
          <w:tcPr>
            <w:tcW w:w="10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D7C3F9" w14:textId="77777777" w:rsidR="00A61824" w:rsidRDefault="005B6EF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9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860019" w14:textId="77777777" w:rsidR="00A61824" w:rsidRDefault="005B6EF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BE9459" w14:textId="77777777" w:rsidR="00A61824" w:rsidRDefault="005B6EF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tata</w:t>
            </w:r>
          </w:p>
        </w:tc>
        <w:tc>
          <w:tcPr>
            <w:tcW w:w="115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4E0F4B" w14:textId="77777777" w:rsidR="00A61824" w:rsidRDefault="005B6EF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tudy Population</w:t>
            </w:r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8C9E2F" w14:textId="77777777" w:rsidR="00A61824" w:rsidRDefault="005B6EF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ype </w:t>
            </w:r>
          </w:p>
          <w:p w14:paraId="39AD9ED7" w14:textId="77777777" w:rsidR="00A61824" w:rsidRDefault="005B6EF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f study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B37BD7" w14:textId="77777777" w:rsidR="00A61824" w:rsidRDefault="005B6EF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ime interval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between infections</w:t>
            </w:r>
          </w:p>
        </w:tc>
        <w:tc>
          <w:tcPr>
            <w:tcW w:w="11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A2C9DD" w14:textId="77777777" w:rsidR="00A61824" w:rsidRDefault="005B6EF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Omicron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ubvariants</w:t>
            </w:r>
          </w:p>
        </w:tc>
        <w:tc>
          <w:tcPr>
            <w:tcW w:w="31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26E631" w14:textId="77777777" w:rsidR="00A61824" w:rsidRDefault="005B6EF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ccination status</w:t>
            </w:r>
          </w:p>
        </w:tc>
        <w:tc>
          <w:tcPr>
            <w:tcW w:w="3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59EDE0" w14:textId="244DD2A1" w:rsidR="00A61824" w:rsidRPr="009C6928" w:rsidRDefault="005B6EF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ccine type</w:t>
            </w:r>
            <w:r w:rsidR="009C6928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B9FD24" w14:textId="77777777" w:rsidR="00A61824" w:rsidRDefault="005B6EF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S/</w:t>
            </w:r>
          </w:p>
          <w:p w14:paraId="7C075874" w14:textId="77777777" w:rsidR="00A61824" w:rsidRDefault="005B6EF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HRQ scores</w:t>
            </w:r>
          </w:p>
        </w:tc>
      </w:tr>
      <w:tr w:rsidR="00A61824" w14:paraId="68C6FEBF" w14:textId="77777777">
        <w:trPr>
          <w:trHeight w:val="300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E8425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line Y</w:t>
            </w:r>
          </w:p>
          <w:p w14:paraId="5F8F593F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n 2023</w:t>
            </w:r>
          </w:p>
          <w:p w14:paraId="67217EB5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instrText xml:space="preserve"> REF _Ref163251143 \r \h  \* MERGEFORMAT </w:instrTex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25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6CA16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ngapor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69CA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E1BE9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18 years old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95F5" w14:textId="77777777" w:rsidR="00A61824" w:rsidRDefault="005B6EF6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2A973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90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EE02E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.4/BA.5/</w:t>
            </w:r>
          </w:p>
          <w:p w14:paraId="708B8B9F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BB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853DD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vaccinated;complete/booster vaccination</w:t>
            </w:r>
          </w:p>
        </w:tc>
        <w:tc>
          <w:tcPr>
            <w:tcW w:w="3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61DEE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NT162b2/mRNA-127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E25E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A61824" w14:paraId="6D15523A" w14:textId="77777777">
        <w:trPr>
          <w:trHeight w:val="300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080B8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6EEA2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D83E3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9566E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B84A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BD229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6295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4D959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328C3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F9D61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1824" w14:paraId="25580FEA" w14:textId="77777777">
        <w:trPr>
          <w:trHeight w:val="300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8FD2B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ara Carazo </w:t>
            </w:r>
          </w:p>
          <w:p w14:paraId="53BA0FE6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2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instrText xml:space="preserve"> REF _Ref163251143 \r \h  \* MERGEFORMAT </w:instrTex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26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0CC43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8FAC9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rth Americ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9BFB1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12 years old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BBF8F" w14:textId="77777777" w:rsidR="00A61824" w:rsidRDefault="005B6EF6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-</w:t>
            </w:r>
          </w:p>
          <w:p w14:paraId="192BDEDE" w14:textId="77777777" w:rsidR="00A61824" w:rsidRDefault="005B6EF6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9DE6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90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363B0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t clearly specified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AE231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vaccinated;incomplete/complete/</w:t>
            </w:r>
          </w:p>
          <w:p w14:paraId="4F741654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oster vaccination</w:t>
            </w:r>
          </w:p>
        </w:tc>
        <w:tc>
          <w:tcPr>
            <w:tcW w:w="3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9619E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NT162b2/mRNA-127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2C0B7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A61824" w14:paraId="232B81A7" w14:textId="77777777">
        <w:trPr>
          <w:trHeight w:val="300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A443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45EB4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1FA5A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E3C2B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FFA1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C4AA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A8D4B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406E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368B2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438FF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1824" w14:paraId="18D85BB7" w14:textId="77777777">
        <w:trPr>
          <w:trHeight w:val="300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6EF2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Daniela </w:t>
            </w:r>
          </w:p>
          <w:p w14:paraId="1750A3A4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chlmayr</w:t>
            </w:r>
          </w:p>
          <w:p w14:paraId="7B6824DF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2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instrText xml:space="preserve"> REF _Ref163251143 \r \h  \* MERGEFORMAT </w:instrTex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27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B7AF1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nmark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85A2E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83607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2 years old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DA7E6" w14:textId="77777777" w:rsidR="00A61824" w:rsidRDefault="005B6EF6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F036F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90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B435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t clearly specified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2AE5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vaccinated</w:t>
            </w:r>
          </w:p>
        </w:tc>
        <w:tc>
          <w:tcPr>
            <w:tcW w:w="3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B84A3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t clearly specified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C14D7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A61824" w14:paraId="53A506C9" w14:textId="77777777">
        <w:trPr>
          <w:trHeight w:val="300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C9661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1BF0F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B88A7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63F37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04EF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E2A82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15D00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7D14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03BF4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C61D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1824" w14:paraId="12D97567" w14:textId="77777777">
        <w:trPr>
          <w:trHeight w:val="300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79EAE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ishi Wu 202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instrText xml:space="preserve"> REF _Ref163251143 \r \h  \* MERGEFORMAT </w:instrTex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28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F5DD7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FEFC6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rth Americ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E63A1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l ages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11C7C" w14:textId="77777777" w:rsidR="00A61824" w:rsidRDefault="005B6EF6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EAAC6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90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A2CB9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t clearly specified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270EC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vaccinated;incomplete/complete vaccination</w:t>
            </w:r>
          </w:p>
        </w:tc>
        <w:tc>
          <w:tcPr>
            <w:tcW w:w="3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30504" w14:textId="69CBE853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NT162b2/mRNA-1273/</w:t>
            </w:r>
            <w:r w:rsidRPr="005B6EF6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ChAdOx1-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4713F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A61824" w14:paraId="5039B222" w14:textId="77777777">
        <w:trPr>
          <w:trHeight w:val="300"/>
          <w:jc w:val="center"/>
        </w:trPr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96F264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DDA9EB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CC49B4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345F9C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4C455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2CB07F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7BB3C7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ACC99D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BF4A4C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9243A3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1824" w14:paraId="4328F938" w14:textId="77777777">
        <w:trPr>
          <w:trHeight w:val="300"/>
          <w:jc w:val="center"/>
        </w:trPr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959A57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ictoria Hall 2022</w:t>
            </w:r>
          </w:p>
          <w:p w14:paraId="7E6A39DF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instrText xml:space="preserve"> REF _Ref163251143 \r \h  \* MERGEFORMAT </w:instrTex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29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3B1A85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5398F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2DE33D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alth care workers aged ≥18 years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736F28" w14:textId="77777777" w:rsidR="00A61824" w:rsidRDefault="005B6EF6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7C1CC2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90d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682667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t clearly specified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94A5EB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vaccinated;incomplete/complete/</w:t>
            </w:r>
          </w:p>
          <w:p w14:paraId="769614DB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oster vaccination</w:t>
            </w:r>
          </w:p>
        </w:tc>
        <w:tc>
          <w:tcPr>
            <w:tcW w:w="3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AB14C9" w14:textId="72B09629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NT162b2/</w:t>
            </w:r>
            <w:r w:rsidRPr="005B6EF6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ChAdOx1-S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494D58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</w:tbl>
    <w:p w14:paraId="3DE0C15A" w14:textId="77777777" w:rsidR="00A61824" w:rsidRDefault="00A61824"/>
    <w:p w14:paraId="28A20EBB" w14:textId="77777777" w:rsidR="00A61824" w:rsidRDefault="005B6EF6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Cs/>
          <w:sz w:val="24"/>
          <w:szCs w:val="24"/>
        </w:rPr>
        <w:lastRenderedPageBreak/>
        <w:t>Table S10</w:t>
      </w:r>
      <w:r>
        <w:rPr>
          <w:rFonts w:ascii="Times New Roman" w:hAnsi="Times New Roman"/>
          <w:sz w:val="24"/>
        </w:rPr>
        <w:t>. (Continued)</w:t>
      </w:r>
    </w:p>
    <w:tbl>
      <w:tblPr>
        <w:tblW w:w="15024" w:type="dxa"/>
        <w:jc w:val="center"/>
        <w:tblLook w:val="04A0" w:firstRow="1" w:lastRow="0" w:firstColumn="1" w:lastColumn="0" w:noHBand="0" w:noVBand="1"/>
      </w:tblPr>
      <w:tblGrid>
        <w:gridCol w:w="1042"/>
        <w:gridCol w:w="864"/>
        <w:gridCol w:w="216"/>
        <w:gridCol w:w="769"/>
        <w:gridCol w:w="281"/>
        <w:gridCol w:w="661"/>
        <w:gridCol w:w="271"/>
        <w:gridCol w:w="925"/>
        <w:gridCol w:w="300"/>
        <w:gridCol w:w="658"/>
        <w:gridCol w:w="303"/>
        <w:gridCol w:w="814"/>
        <w:gridCol w:w="353"/>
        <w:gridCol w:w="2944"/>
        <w:gridCol w:w="343"/>
        <w:gridCol w:w="3524"/>
        <w:gridCol w:w="756"/>
      </w:tblGrid>
      <w:tr w:rsidR="00A61824" w14:paraId="5051F122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697FAB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53A9ED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AAA4AA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tata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BF71C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8"/>
              </w:rPr>
              <w:t>Study Populatin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F16EF" w14:textId="77777777" w:rsidR="00A61824" w:rsidRDefault="005B6EF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ype </w:t>
            </w:r>
          </w:p>
          <w:p w14:paraId="45C3AF7C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f study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2FF85E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ime interval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 xml:space="preserve">between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8"/>
              </w:rPr>
              <w:t>infections</w:t>
            </w:r>
          </w:p>
        </w:tc>
        <w:tc>
          <w:tcPr>
            <w:tcW w:w="1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8238F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Omicron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ubvariants</w:t>
            </w:r>
          </w:p>
        </w:tc>
        <w:tc>
          <w:tcPr>
            <w:tcW w:w="3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591711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ccination status</w:t>
            </w:r>
          </w:p>
        </w:tc>
        <w:tc>
          <w:tcPr>
            <w:tcW w:w="3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6B33A" w14:textId="59F667C8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ccine type</w:t>
            </w:r>
            <w:r w:rsidR="009C6928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4889C" w14:textId="77777777" w:rsidR="00A61824" w:rsidRDefault="005B6EF6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OS/</w:t>
            </w:r>
          </w:p>
          <w:p w14:paraId="1944CF3E" w14:textId="77777777" w:rsidR="00A61824" w:rsidRDefault="005B6EF6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AHRQ</w:t>
            </w:r>
          </w:p>
          <w:p w14:paraId="61A69FEB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cores</w:t>
            </w:r>
          </w:p>
        </w:tc>
      </w:tr>
      <w:tr w:rsidR="00A61824" w14:paraId="3224D7BD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4AC68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n Jung Jang 2023</w:t>
            </w:r>
          </w:p>
          <w:p w14:paraId="4DE53376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3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41E9D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76AB0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D34F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l ages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B2A6F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7A8A9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45d</w:t>
            </w:r>
          </w:p>
        </w:tc>
        <w:tc>
          <w:tcPr>
            <w:tcW w:w="11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9204E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.1/BA.2/</w:t>
            </w:r>
          </w:p>
          <w:p w14:paraId="51EE280C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.5</w:t>
            </w:r>
          </w:p>
        </w:tc>
        <w:tc>
          <w:tcPr>
            <w:tcW w:w="3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403AE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vaccinated;incomplete/complete/</w:t>
            </w:r>
          </w:p>
          <w:p w14:paraId="3883273B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oster vaccination</w:t>
            </w:r>
          </w:p>
        </w:tc>
        <w:tc>
          <w:tcPr>
            <w:tcW w:w="38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4D83B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t clearly specified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80215" w14:textId="77777777" w:rsidR="00A61824" w:rsidRDefault="005B6E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A61824" w14:paraId="716DCF43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1DE16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7B0F32F1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u Hee Lee 202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3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4CABE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112236AC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D7B55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68982658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905C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3003F136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l ages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0CBF0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22496608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BB5EB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74DC0A55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45d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2557C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38855F62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.1/BA.2</w:t>
            </w:r>
          </w:p>
        </w:tc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23335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67361D30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vaccinated;incomplete/complete/</w:t>
            </w:r>
          </w:p>
          <w:p w14:paraId="6FA8F9DB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oster vaccination</w:t>
            </w:r>
          </w:p>
        </w:tc>
        <w:tc>
          <w:tcPr>
            <w:tcW w:w="3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C9C0A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40863CCC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t clearly specifi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7694C" w14:textId="77777777" w:rsidR="00A61824" w:rsidRDefault="00A618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78D729DC" w14:textId="77777777" w:rsidR="00A61824" w:rsidRDefault="005B6E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A61824" w14:paraId="057988EC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B9AF2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3F59A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1FDEC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70CA5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CDB79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A060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16089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1438E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8BFC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BFD84" w14:textId="77777777" w:rsidR="00A61824" w:rsidRDefault="00A618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1824" w14:paraId="346E4622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11D01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hang YY 202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32</w:t>
            </w: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2909F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2F4C2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9DE1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l ages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778A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</w:t>
            </w:r>
          </w:p>
          <w:p w14:paraId="3A298DB1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ctional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D87AE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30d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D8EA5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.5.2/</w:t>
            </w:r>
          </w:p>
          <w:p w14:paraId="58BB09E2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F.7</w:t>
            </w:r>
          </w:p>
        </w:tc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6FD9E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vaccinated; incomplete/complete/booster vaccination</w:t>
            </w:r>
          </w:p>
        </w:tc>
        <w:tc>
          <w:tcPr>
            <w:tcW w:w="3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C5A0F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t clearly specifi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7CC1D" w14:textId="77777777" w:rsidR="00A61824" w:rsidRDefault="005B6E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A61824" w14:paraId="0D2DB655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A41CF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B5FCB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6AE0F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061F3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A5B5A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6EC0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89A88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D4AFF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2C837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7CCEF" w14:textId="77777777" w:rsidR="00A61824" w:rsidRDefault="00A618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1824" w14:paraId="447DCDE9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E607B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en XQ 202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3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8442B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C1EA1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FEDD2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l ages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A9954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</w:t>
            </w:r>
          </w:p>
          <w:p w14:paraId="610330E8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ctional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82726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gt;6M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2AD33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.5.2</w:t>
            </w:r>
          </w:p>
        </w:tc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B79E9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vaccinated; incomplete/complete/booster vaccination</w:t>
            </w:r>
          </w:p>
        </w:tc>
        <w:tc>
          <w:tcPr>
            <w:tcW w:w="3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0A734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t clearly specifi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B3B47" w14:textId="77777777" w:rsidR="00A61824" w:rsidRDefault="005B6E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A61824" w14:paraId="62C9B4DF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F2C8C2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0C8747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AE8F9A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C7D47F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2FE5E6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93999F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79465A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8C9927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DC3852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6982BF" w14:textId="77777777" w:rsidR="00A61824" w:rsidRDefault="00A618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1824" w14:paraId="723AD982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FEBFAB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ephanie L. S. Penetra 202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34</w:t>
            </w: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BD757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5104BE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uth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America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2FA239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l ages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6F3D33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8B94DC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90d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DA92C5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.1/BA.2</w:t>
            </w:r>
          </w:p>
        </w:tc>
        <w:tc>
          <w:tcPr>
            <w:tcW w:w="3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D30AF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vaccinated; complete/booster vaccination</w:t>
            </w:r>
          </w:p>
        </w:tc>
        <w:tc>
          <w:tcPr>
            <w:tcW w:w="3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818E5A" w14:textId="665E636C" w:rsidR="00A61824" w:rsidRDefault="0050442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04425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ChAdOx1-S</w:t>
            </w:r>
            <w:r w:rsidR="005B6EF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 w:rsidRPr="00504425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CoronaVac</w:t>
            </w:r>
            <w:r w:rsidR="005B6EF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 w:rsidR="00DA61B8" w:rsidRPr="00DA61B8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Ad26.COV2.S</w:t>
            </w:r>
            <w:r w:rsidR="005B6EF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 w:rsidR="00DA61B8">
              <w:t xml:space="preserve"> </w:t>
            </w:r>
            <w:r w:rsidR="00DA61B8" w:rsidRPr="00DA61B8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BNT162b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F0F4D" w14:textId="77777777" w:rsidR="00A61824" w:rsidRDefault="005B6E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A61824" w14:paraId="143FE3B9" w14:textId="77777777" w:rsidTr="00147860">
        <w:trPr>
          <w:trHeight w:val="780"/>
          <w:jc w:val="center"/>
        </w:trPr>
        <w:tc>
          <w:tcPr>
            <w:tcW w:w="10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30D5BB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8456B9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00032C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869484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FC4426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CF487B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1C9F5B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9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1A2586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1E59C0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65ECF2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1824" w14:paraId="186F1C5C" w14:textId="77777777" w:rsidTr="00147860">
        <w:trPr>
          <w:trHeight w:val="780"/>
          <w:jc w:val="center"/>
        </w:trPr>
        <w:tc>
          <w:tcPr>
            <w:tcW w:w="15024" w:type="dxa"/>
            <w:gridSpan w:val="1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0F335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lastRenderedPageBreak/>
              <w:t>Table S10</w:t>
            </w:r>
            <w:r>
              <w:rPr>
                <w:rFonts w:ascii="Times New Roman" w:hAnsi="Times New Roman"/>
                <w:bCs/>
                <w:sz w:val="24"/>
                <w:szCs w:val="20"/>
              </w:rPr>
              <w:t>. (</w:t>
            </w:r>
            <w:r>
              <w:rPr>
                <w:rFonts w:ascii="Times New Roman" w:hAnsi="Times New Roman" w:hint="eastAsia"/>
                <w:color w:val="000000"/>
                <w:sz w:val="24"/>
                <w:szCs w:val="20"/>
              </w:rPr>
              <w:t>C</w:t>
            </w:r>
            <w:r>
              <w:rPr>
                <w:rFonts w:ascii="Times New Roman" w:hAnsi="Times New Roman"/>
                <w:color w:val="000000"/>
                <w:sz w:val="24"/>
                <w:szCs w:val="20"/>
              </w:rPr>
              <w:t>ontinued)</w:t>
            </w:r>
          </w:p>
        </w:tc>
      </w:tr>
      <w:tr w:rsidR="00A61824" w14:paraId="1B77BDD4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5FAD58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89EF79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4BB03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tata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775BEC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8"/>
              </w:rPr>
              <w:t>Study Populatin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E540F" w14:textId="77777777" w:rsidR="00A61824" w:rsidRDefault="005B6EF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ype </w:t>
            </w:r>
          </w:p>
          <w:p w14:paraId="2CBBAFDF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f study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56D17C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ime interval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 xml:space="preserve">between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8"/>
              </w:rPr>
              <w:t>infections</w:t>
            </w:r>
          </w:p>
        </w:tc>
        <w:tc>
          <w:tcPr>
            <w:tcW w:w="1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AF42DD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micron subvariants</w:t>
            </w:r>
          </w:p>
        </w:tc>
        <w:tc>
          <w:tcPr>
            <w:tcW w:w="3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4D056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ccination status</w:t>
            </w:r>
          </w:p>
        </w:tc>
        <w:tc>
          <w:tcPr>
            <w:tcW w:w="3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9219F" w14:textId="5CF84CB4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ccine type</w:t>
            </w:r>
            <w:r w:rsidR="009C6928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EBBB4F" w14:textId="77777777" w:rsidR="00A61824" w:rsidRDefault="005B6EF6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OS/</w:t>
            </w:r>
          </w:p>
          <w:p w14:paraId="657DAAC7" w14:textId="77777777" w:rsidR="00A61824" w:rsidRDefault="005B6EF6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8"/>
              </w:rPr>
              <w:t>AHRQ</w:t>
            </w:r>
          </w:p>
          <w:p w14:paraId="210D6F68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cores</w:t>
            </w:r>
          </w:p>
        </w:tc>
      </w:tr>
      <w:tr w:rsidR="00A61824" w14:paraId="23B94490" w14:textId="77777777" w:rsidTr="00147860">
        <w:trPr>
          <w:trHeight w:val="780"/>
          <w:jc w:val="center"/>
        </w:trPr>
        <w:tc>
          <w:tcPr>
            <w:tcW w:w="10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38D9F77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3B2B512D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07D606FD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1BF67B94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uchu Ye 202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35</w:t>
            </w: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41CFCF0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07205A68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7F390BBD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59EF9C9A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FD28DCA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5B96603D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32F6E68B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5857B6DB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8EA0269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246B48B8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42D174C3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380ED384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ge </w:t>
            </w:r>
            <w:r>
              <w:rPr>
                <w:rFonts w:ascii="宋体" w:hAnsi="宋体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12 months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F8C47DA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23AD64B7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4DFD973F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14A032C4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</w:t>
            </w:r>
          </w:p>
          <w:p w14:paraId="2BD52E45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ctional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5CD333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Reinfection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5"/>
              </w:rPr>
              <w:t>is defined as between 1 December and 31 December 2022</w:t>
            </w:r>
          </w:p>
        </w:tc>
        <w:tc>
          <w:tcPr>
            <w:tcW w:w="111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8F3CB83" w14:textId="77777777" w:rsidR="00A61824" w:rsidRDefault="00A618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6BD353E7" w14:textId="77777777" w:rsidR="00A61824" w:rsidRDefault="00A618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4B02440D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5.2/</w:t>
            </w:r>
          </w:p>
          <w:p w14:paraId="001F25F8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F.7</w:t>
            </w:r>
          </w:p>
        </w:tc>
        <w:tc>
          <w:tcPr>
            <w:tcW w:w="329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8FD946F" w14:textId="77777777" w:rsidR="00A61824" w:rsidRDefault="00A61824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233421BF" w14:textId="77777777" w:rsidR="00A61824" w:rsidRDefault="00A61824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21FF5170" w14:textId="77777777" w:rsidR="00A61824" w:rsidRDefault="00A61824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460057C9" w14:textId="77777777" w:rsidR="00A61824" w:rsidRDefault="005B6EF6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vaccinated; incomplete/complete/booster vaccination</w:t>
            </w:r>
          </w:p>
        </w:tc>
        <w:tc>
          <w:tcPr>
            <w:tcW w:w="38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7EA1A18" w14:textId="77777777" w:rsidR="00A61824" w:rsidRDefault="00A61824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6AF8072C" w14:textId="77777777" w:rsidR="00A61824" w:rsidRDefault="00A61824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483817F3" w14:textId="77777777" w:rsidR="00A61824" w:rsidRDefault="00A61824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163498CF" w14:textId="77777777" w:rsidR="00A61824" w:rsidRDefault="005B6EF6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t clearly specified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F7371D6" w14:textId="77777777" w:rsidR="00A61824" w:rsidRDefault="00A618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5AE2D703" w14:textId="77777777" w:rsidR="00A61824" w:rsidRDefault="00A618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4B5F77BD" w14:textId="77777777" w:rsidR="00A61824" w:rsidRDefault="00A618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7AD6F671" w14:textId="77777777" w:rsidR="00A61824" w:rsidRDefault="005B6E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A61824" w14:paraId="495E90BF" w14:textId="77777777" w:rsidTr="00147860">
        <w:trPr>
          <w:trHeight w:val="300"/>
          <w:jc w:val="center"/>
        </w:trPr>
        <w:tc>
          <w:tcPr>
            <w:tcW w:w="10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771C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E4837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50DB1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B237B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F9E8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BF30D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81549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56A03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BC6C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95213" w14:textId="77777777" w:rsidR="00A61824" w:rsidRDefault="00A618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1824" w14:paraId="64FA3EC0" w14:textId="77777777" w:rsidTr="00147860">
        <w:trPr>
          <w:trHeight w:val="300"/>
          <w:jc w:val="center"/>
        </w:trPr>
        <w:tc>
          <w:tcPr>
            <w:tcW w:w="10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C412A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deweg 202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36</w:t>
            </w: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CBC67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Netherlands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49496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9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4F7CF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l ages</w:t>
            </w:r>
          </w:p>
        </w:tc>
        <w:tc>
          <w:tcPr>
            <w:tcW w:w="119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BEAE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95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6E411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30d</w:t>
            </w:r>
          </w:p>
        </w:tc>
        <w:tc>
          <w:tcPr>
            <w:tcW w:w="111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82543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.1/BA.2</w:t>
            </w:r>
          </w:p>
        </w:tc>
        <w:tc>
          <w:tcPr>
            <w:tcW w:w="32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40F4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vaccinated; complete/booster vaccination</w:t>
            </w:r>
          </w:p>
        </w:tc>
        <w:tc>
          <w:tcPr>
            <w:tcW w:w="38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A7A4D" w14:textId="5B568FE2" w:rsidR="00A61824" w:rsidRDefault="00DA61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1B8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BNT162b2</w:t>
            </w:r>
            <w:r w:rsidR="005B6EF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 w:rsidRPr="00DA61B8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mRNA-1273</w:t>
            </w:r>
            <w:r w:rsidR="005B6EF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 w:rsidRPr="00DA61B8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ChAdOx1-S</w:t>
            </w:r>
            <w:r w:rsidR="005B6EF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t xml:space="preserve"> </w:t>
            </w:r>
            <w:r w:rsidRPr="00DA61B8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Ad26.COV2.S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2B583" w14:textId="77777777" w:rsidR="00A61824" w:rsidRDefault="005B6E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A61824" w14:paraId="54C51F06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7C69AF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EF0C82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BF97F7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35B62B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9A8ED9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670528" w14:textId="77777777" w:rsidR="00A61824" w:rsidRDefault="00A61824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3D9FC8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2783BD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F5B975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D8A881" w14:textId="77777777" w:rsidR="00A61824" w:rsidRDefault="00A618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1824" w14:paraId="2AC898CF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9FB05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an D. Plumb 202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37</w:t>
            </w: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FA8CF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4BFDAB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North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America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4F553F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18 years old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640B4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6D2C09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d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3F054D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t clearly specified</w:t>
            </w:r>
          </w:p>
        </w:tc>
        <w:tc>
          <w:tcPr>
            <w:tcW w:w="3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BB1F01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vaccinated; incomplete/complete/booster vaccination</w:t>
            </w:r>
          </w:p>
        </w:tc>
        <w:tc>
          <w:tcPr>
            <w:tcW w:w="3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A166DE" w14:textId="50712614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NT162b2/mRNA-12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F43600" w14:textId="77777777" w:rsidR="00A61824" w:rsidRDefault="005B6E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A61824" w14:paraId="7B420D37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D7CE0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7C508E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2B0D62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AD527A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41DF0C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16A934" w14:textId="77777777" w:rsidR="00A61824" w:rsidRDefault="00A61824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65DB34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9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970CEA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D76199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C7F655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1824" w14:paraId="25457E31" w14:textId="77777777" w:rsidTr="00147860">
        <w:trPr>
          <w:trHeight w:val="300"/>
          <w:jc w:val="center"/>
        </w:trPr>
        <w:tc>
          <w:tcPr>
            <w:tcW w:w="15024" w:type="dxa"/>
            <w:gridSpan w:val="17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99CA0E5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48D538E6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36F4A2E0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6219449D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7E6A21AF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65CA8462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Table S10</w:t>
            </w:r>
            <w:r>
              <w:rPr>
                <w:rFonts w:ascii="Times New Roman" w:hAnsi="Times New Roman"/>
                <w:bCs/>
                <w:sz w:val="24"/>
                <w:szCs w:val="20"/>
              </w:rPr>
              <w:t>. (</w:t>
            </w:r>
            <w:r>
              <w:rPr>
                <w:rFonts w:ascii="Times New Roman" w:hAnsi="Times New Roman" w:hint="eastAsia"/>
                <w:color w:val="000000"/>
                <w:sz w:val="24"/>
                <w:szCs w:val="20"/>
              </w:rPr>
              <w:t>C</w:t>
            </w:r>
            <w:r>
              <w:rPr>
                <w:rFonts w:ascii="Times New Roman" w:hAnsi="Times New Roman"/>
                <w:color w:val="000000"/>
                <w:sz w:val="24"/>
                <w:szCs w:val="20"/>
              </w:rPr>
              <w:t>ontinued)</w:t>
            </w:r>
          </w:p>
        </w:tc>
      </w:tr>
      <w:tr w:rsidR="00A61824" w14:paraId="111BC210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F06F72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04A0B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8"/>
              </w:rPr>
              <w:t>Country</w:t>
            </w:r>
          </w:p>
        </w:tc>
        <w:tc>
          <w:tcPr>
            <w:tcW w:w="12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557BD5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tata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7C93B1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8"/>
              </w:rPr>
              <w:t>Study Populatin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2802B" w14:textId="77777777" w:rsidR="00A61824" w:rsidRDefault="005B6EF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ype</w:t>
            </w:r>
          </w:p>
          <w:p w14:paraId="5B3AA3C6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f study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A9BECA" w14:textId="77777777" w:rsidR="00A61824" w:rsidRDefault="005B6EF6">
            <w:pPr>
              <w:widowControl/>
              <w:rPr>
                <w:rFonts w:ascii="宋体" w:hAnsi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ime interval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 xml:space="preserve">between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8"/>
              </w:rPr>
              <w:t>infections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093FBF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micron subvariants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DF5FAC" w14:textId="77777777" w:rsidR="00A61824" w:rsidRDefault="005B6EF6">
            <w:pPr>
              <w:widowControl/>
              <w:ind w:firstLineChars="50" w:firstLine="9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ccination status</w:t>
            </w:r>
          </w:p>
        </w:tc>
        <w:tc>
          <w:tcPr>
            <w:tcW w:w="3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6628CB" w14:textId="3CA3888E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ccine type</w:t>
            </w:r>
            <w:r w:rsidR="009C6928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755494" w14:textId="77777777" w:rsidR="00A61824" w:rsidRDefault="005B6EF6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OS/</w:t>
            </w:r>
          </w:p>
          <w:p w14:paraId="1A3AB92A" w14:textId="77777777" w:rsidR="00A61824" w:rsidRDefault="005B6EF6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8"/>
              </w:rPr>
              <w:t>AHRQ</w:t>
            </w:r>
          </w:p>
          <w:p w14:paraId="6D37CF62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cores</w:t>
            </w:r>
          </w:p>
        </w:tc>
      </w:tr>
      <w:tr w:rsidR="00A61824" w14:paraId="7A4B6DF3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ED1F8A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lizabeth T 202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38</w:t>
            </w: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DFF7EE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26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37369C" w14:textId="77777777" w:rsidR="00A61824" w:rsidRDefault="005B6EF6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rth America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36CDA5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ison residents aged ≥18 year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7C1E04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9848A8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90d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2840A1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t clearly specified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43408" w14:textId="77777777" w:rsidR="00A61824" w:rsidRDefault="005B6EF6">
            <w:pPr>
              <w:widowControl/>
              <w:ind w:leftChars="50" w:left="105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vaccinated; complete/booster vaccination</w:t>
            </w:r>
          </w:p>
        </w:tc>
        <w:tc>
          <w:tcPr>
            <w:tcW w:w="35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D050E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-1273/BNT162b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079E28" w14:textId="77777777" w:rsidR="00A61824" w:rsidRDefault="005B6E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A61824" w14:paraId="077350CB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E434C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88024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8D480" w14:textId="77777777" w:rsidR="00A61824" w:rsidRDefault="00A61824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CE9CB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12E6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BC8AA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E3B1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4F782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819F5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9CC8" w14:textId="77777777" w:rsidR="00A61824" w:rsidRDefault="00A618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1824" w14:paraId="736904C0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A3ADF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tinie Ntziora 202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39</w:t>
            </w: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131FC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reec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77A7F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3394B" w14:textId="77777777" w:rsidR="00A61824" w:rsidRDefault="005B6EF6">
            <w:pPr>
              <w:widowControl/>
              <w:ind w:leftChars="100" w:left="21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Health care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 xml:space="preserve">workers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ed ≥18 years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9E64F" w14:textId="77777777" w:rsidR="00A61824" w:rsidRDefault="005B6EF6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54C67" w14:textId="77777777" w:rsidR="00A61824" w:rsidRDefault="005B6EF6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90d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CB5BB" w14:textId="77777777" w:rsidR="00A61824" w:rsidRDefault="005B6EF6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.1/</w:t>
            </w:r>
          </w:p>
          <w:p w14:paraId="0270CDE2" w14:textId="77777777" w:rsidR="00A61824" w:rsidRDefault="005B6EF6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.2</w:t>
            </w:r>
          </w:p>
        </w:tc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70F00" w14:textId="77777777" w:rsidR="00A61824" w:rsidRDefault="005B6EF6">
            <w:pPr>
              <w:widowControl/>
              <w:ind w:firstLineChars="250" w:firstLine="45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mplete/booster vaccination</w:t>
            </w:r>
          </w:p>
        </w:tc>
        <w:tc>
          <w:tcPr>
            <w:tcW w:w="3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739D0" w14:textId="26265EA1" w:rsidR="00A61824" w:rsidRDefault="00B81082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8108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NT162b2/mRNA-12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9DA2" w14:textId="77777777" w:rsidR="00A61824" w:rsidRDefault="005B6E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A61824" w14:paraId="343E0934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FE38D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98E29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90FC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A086F" w14:textId="77777777" w:rsidR="00A61824" w:rsidRDefault="00A61824">
            <w:pPr>
              <w:widowControl/>
              <w:ind w:leftChars="100" w:left="21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71F3" w14:textId="77777777" w:rsidR="00A61824" w:rsidRDefault="00A61824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A5923" w14:textId="77777777" w:rsidR="00A61824" w:rsidRDefault="00A61824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A4FBB" w14:textId="77777777" w:rsidR="00A61824" w:rsidRDefault="00A61824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1A5BC" w14:textId="77777777" w:rsidR="00A61824" w:rsidRDefault="00A61824">
            <w:pPr>
              <w:widowControl/>
              <w:ind w:firstLineChars="250" w:firstLine="45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FDDE3" w14:textId="77777777" w:rsidR="00A61824" w:rsidRDefault="00A61824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16F9" w14:textId="77777777" w:rsidR="00A61824" w:rsidRDefault="00A618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1824" w14:paraId="56186B72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B041A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nabel A Powell 202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40</w:t>
            </w: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9523B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glan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473C8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A8B08" w14:textId="77777777" w:rsidR="00A61824" w:rsidRDefault="005B6EF6">
            <w:pPr>
              <w:widowControl/>
              <w:ind w:leftChars="100" w:left="21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-17 years old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67706" w14:textId="77777777" w:rsidR="00A61824" w:rsidRDefault="005B6EF6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-</w:t>
            </w:r>
          </w:p>
          <w:p w14:paraId="4CB4A7C5" w14:textId="77777777" w:rsidR="00A61824" w:rsidRDefault="005B6EF6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4FFB1" w14:textId="77777777" w:rsidR="00A61824" w:rsidRDefault="005B6EF6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90d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053FA" w14:textId="77777777" w:rsidR="00A61824" w:rsidRDefault="005B6EF6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.1/</w:t>
            </w:r>
          </w:p>
          <w:p w14:paraId="7421FBF2" w14:textId="77777777" w:rsidR="00A61824" w:rsidRDefault="005B6EF6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.2</w:t>
            </w:r>
          </w:p>
        </w:tc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B5A2A" w14:textId="77777777" w:rsidR="00A61824" w:rsidRDefault="005B6EF6">
            <w:pPr>
              <w:widowControl/>
              <w:ind w:firstLineChars="250" w:firstLine="45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mplete vaccination</w:t>
            </w:r>
          </w:p>
        </w:tc>
        <w:tc>
          <w:tcPr>
            <w:tcW w:w="3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EE2C9" w14:textId="18B80D9B" w:rsidR="00A61824" w:rsidRDefault="00B81082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8108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NT162b2/mRNA-12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F1794" w14:textId="77777777" w:rsidR="00A61824" w:rsidRDefault="005B6E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A61824" w14:paraId="1A5E4E45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0229E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3C848446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30975E11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08A11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D8A7D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6AEDC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F268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65A5E" w14:textId="77777777" w:rsidR="00A61824" w:rsidRDefault="00A61824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5B924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C709F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955BC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ADC33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1824" w14:paraId="6EAE24EF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18DFF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2BCC737C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0B3F90B3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EE0C5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1B2D2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E02E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61FE6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29691" w14:textId="77777777" w:rsidR="00A61824" w:rsidRDefault="00A61824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7149E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EA002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D1F75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C895B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1824" w14:paraId="36161092" w14:textId="77777777" w:rsidTr="00147860">
        <w:trPr>
          <w:trHeight w:val="300"/>
          <w:jc w:val="center"/>
        </w:trPr>
        <w:tc>
          <w:tcPr>
            <w:tcW w:w="15024" w:type="dxa"/>
            <w:gridSpan w:val="17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C9FDAF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Table S10</w:t>
            </w:r>
            <w:r>
              <w:rPr>
                <w:rFonts w:ascii="Times New Roman" w:hAnsi="Times New Roman"/>
                <w:bCs/>
                <w:sz w:val="24"/>
                <w:szCs w:val="20"/>
              </w:rPr>
              <w:t>. (</w:t>
            </w:r>
            <w:r>
              <w:rPr>
                <w:rFonts w:ascii="Times New Roman" w:hAnsi="Times New Roman" w:hint="eastAsia"/>
                <w:color w:val="000000"/>
                <w:sz w:val="24"/>
                <w:szCs w:val="20"/>
              </w:rPr>
              <w:t>C</w:t>
            </w:r>
            <w:r>
              <w:rPr>
                <w:rFonts w:ascii="Times New Roman" w:hAnsi="Times New Roman"/>
                <w:color w:val="000000"/>
                <w:sz w:val="24"/>
                <w:szCs w:val="20"/>
              </w:rPr>
              <w:t>ontinued)</w:t>
            </w:r>
          </w:p>
        </w:tc>
      </w:tr>
      <w:tr w:rsidR="00A61824" w14:paraId="6C7690E1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DF3B21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C38BB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492C4F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tata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35AC64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8"/>
              </w:rPr>
              <w:t>Study Populatin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899D44" w14:textId="77777777" w:rsidR="00A61824" w:rsidRDefault="005B6EF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ype</w:t>
            </w:r>
          </w:p>
          <w:p w14:paraId="23233C11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f study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C41372" w14:textId="77777777" w:rsidR="00A61824" w:rsidRDefault="005B6EF6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ime interval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 xml:space="preserve">between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8"/>
              </w:rPr>
              <w:t>infections</w:t>
            </w:r>
          </w:p>
        </w:tc>
        <w:tc>
          <w:tcPr>
            <w:tcW w:w="1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AC9E5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micron subvariants</w:t>
            </w:r>
          </w:p>
        </w:tc>
        <w:tc>
          <w:tcPr>
            <w:tcW w:w="3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9002A1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Vaccination status </w:t>
            </w:r>
          </w:p>
        </w:tc>
        <w:tc>
          <w:tcPr>
            <w:tcW w:w="3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C182F3" w14:textId="68BA9064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ccine type</w:t>
            </w:r>
            <w:r w:rsidR="009C6928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432E6A" w14:textId="77777777" w:rsidR="00A61824" w:rsidRDefault="005B6EF6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OS/</w:t>
            </w:r>
          </w:p>
          <w:p w14:paraId="0A5884B5" w14:textId="77777777" w:rsidR="00A61824" w:rsidRDefault="005B6EF6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8"/>
              </w:rPr>
              <w:t>AHRQ</w:t>
            </w:r>
          </w:p>
          <w:p w14:paraId="2BC9816A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cores</w:t>
            </w:r>
          </w:p>
        </w:tc>
      </w:tr>
      <w:tr w:rsidR="00A61824" w14:paraId="188D2632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C3838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atrine Finderup Nielsen 202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41</w:t>
            </w: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5908F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nmark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7C472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8250D" w14:textId="77777777" w:rsidR="00A61824" w:rsidRDefault="005B6EF6">
            <w:pPr>
              <w:widowControl/>
              <w:ind w:firstLineChars="50" w:firstLine="9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l ages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2432F" w14:textId="77777777" w:rsidR="00A61824" w:rsidRDefault="005B6EF6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82549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90d</w:t>
            </w:r>
          </w:p>
        </w:tc>
        <w:tc>
          <w:tcPr>
            <w:tcW w:w="11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B38BC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t clearly specified</w:t>
            </w:r>
          </w:p>
        </w:tc>
        <w:tc>
          <w:tcPr>
            <w:tcW w:w="3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C6E9F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vaccinated;</w:t>
            </w:r>
          </w:p>
          <w:p w14:paraId="444C9A03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mplete vaccination</w:t>
            </w:r>
          </w:p>
        </w:tc>
        <w:tc>
          <w:tcPr>
            <w:tcW w:w="38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2D2C" w14:textId="3986751A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NT162b2/mRNA-1273/</w:t>
            </w:r>
            <w:r w:rsidR="00916D47" w:rsidRPr="00916D47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ChAdOx1-S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  <w:p w14:paraId="797AC0C8" w14:textId="7E7AFB45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26.COV2</w:t>
            </w:r>
            <w:r w:rsidR="00DA61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2A3A7" w14:textId="77777777" w:rsidR="00A61824" w:rsidRDefault="005B6E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A61824" w14:paraId="5DA20F92" w14:textId="77777777" w:rsidTr="00147860">
        <w:trPr>
          <w:trHeight w:val="300"/>
          <w:jc w:val="center"/>
        </w:trPr>
        <w:tc>
          <w:tcPr>
            <w:tcW w:w="10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35FC22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1678B9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222FEC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9514A0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451831" w14:textId="77777777" w:rsidR="00A61824" w:rsidRDefault="00A61824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BDD004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E1F67B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9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B99C08" w14:textId="77777777" w:rsidR="00A61824" w:rsidRDefault="00A61824">
            <w:pPr>
              <w:widowControl/>
              <w:ind w:firstLineChars="250" w:firstLine="45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A3C675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01518B" w14:textId="77777777" w:rsidR="00A61824" w:rsidRDefault="00A618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1824" w14:paraId="0B580137" w14:textId="77777777" w:rsidTr="00147860">
        <w:trPr>
          <w:trHeight w:val="300"/>
          <w:jc w:val="center"/>
        </w:trPr>
        <w:tc>
          <w:tcPr>
            <w:tcW w:w="10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4855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ianpeng Cai 202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42</w:t>
            </w: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2BA4B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1D226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9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7BBDF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18 years old</w:t>
            </w:r>
          </w:p>
        </w:tc>
        <w:tc>
          <w:tcPr>
            <w:tcW w:w="119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63860" w14:textId="77777777" w:rsidR="00A61824" w:rsidRDefault="005B6EF6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</w:t>
            </w:r>
          </w:p>
          <w:p w14:paraId="2E1F191A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ctional</w:t>
            </w:r>
          </w:p>
        </w:tc>
        <w:tc>
          <w:tcPr>
            <w:tcW w:w="95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78398" w14:textId="35851556" w:rsidR="00BC2856" w:rsidRPr="00BC2856" w:rsidRDefault="00E56E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color w:val="000000"/>
                      <w:kern w:val="0"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kern w:val="0"/>
                      <w:sz w:val="18"/>
                      <w:szCs w:val="18"/>
                    </w:rPr>
                    <m:t>X</m:t>
                  </m:r>
                </m:e>
              </m:acc>
            </m:oMath>
            <w:r w:rsidR="00BC2856" w:rsidRPr="00BC28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</w:p>
          <w:p w14:paraId="7A12D209" w14:textId="58CE001F" w:rsidR="00A61824" w:rsidRDefault="005B6EF6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57.9 (94-611)d </w:t>
            </w:r>
          </w:p>
        </w:tc>
        <w:tc>
          <w:tcPr>
            <w:tcW w:w="111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08A12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.5</w:t>
            </w:r>
          </w:p>
        </w:tc>
        <w:tc>
          <w:tcPr>
            <w:tcW w:w="32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9283A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vaccinated; incomplete/complete/</w:t>
            </w:r>
          </w:p>
          <w:p w14:paraId="788DB678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oster vaccination</w:t>
            </w:r>
          </w:p>
        </w:tc>
        <w:tc>
          <w:tcPr>
            <w:tcW w:w="38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02F1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t clearly specified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3C061" w14:textId="77777777" w:rsidR="00A61824" w:rsidRDefault="005B6E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A61824" w14:paraId="43E5EDE5" w14:textId="77777777" w:rsidTr="00147860">
        <w:trPr>
          <w:trHeight w:val="300"/>
          <w:jc w:val="center"/>
        </w:trPr>
        <w:tc>
          <w:tcPr>
            <w:tcW w:w="10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E22119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1C6E5C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C294B1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CF18E6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FB1E27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C0758B" w14:textId="77777777" w:rsidR="00A61824" w:rsidRDefault="00A61824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6A11E4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9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3D1ABE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37A65F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F63898" w14:textId="77777777" w:rsidR="00A61824" w:rsidRDefault="00A618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1824" w14:paraId="5FE25C20" w14:textId="77777777" w:rsidTr="00147860">
        <w:trPr>
          <w:trHeight w:val="300"/>
          <w:jc w:val="center"/>
        </w:trPr>
        <w:tc>
          <w:tcPr>
            <w:tcW w:w="10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18D946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eien Yu  202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43</w:t>
            </w: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3FD36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25F5F6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94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993CB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atients with initial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 xml:space="preserve">infections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 three hospitals in Shanghai. Age unknown</w:t>
            </w:r>
          </w:p>
        </w:tc>
        <w:tc>
          <w:tcPr>
            <w:tcW w:w="119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8799C7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95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2348A0" w14:textId="77777777" w:rsidR="00A61824" w:rsidRDefault="005B6EF6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d</w:t>
            </w:r>
          </w:p>
        </w:tc>
        <w:tc>
          <w:tcPr>
            <w:tcW w:w="111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262856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.5.2/</w:t>
            </w:r>
          </w:p>
          <w:p w14:paraId="03A5FA18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F.7</w:t>
            </w:r>
          </w:p>
        </w:tc>
        <w:tc>
          <w:tcPr>
            <w:tcW w:w="329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7827A3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omplete/complete/booster vaccination</w:t>
            </w:r>
          </w:p>
        </w:tc>
        <w:tc>
          <w:tcPr>
            <w:tcW w:w="386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95658A" w14:textId="2D83FE27" w:rsidR="00A61824" w:rsidRDefault="001478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786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t clearly specified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654A5C" w14:textId="77777777" w:rsidR="00A61824" w:rsidRDefault="005B6E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A61824" w14:paraId="30EE3449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0F7A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BBD06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F52D7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9DCC5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74329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874AE" w14:textId="77777777" w:rsidR="00A61824" w:rsidRDefault="00A61824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10990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87E53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32C04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C64A8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1824" w14:paraId="1DAFA976" w14:textId="77777777" w:rsidTr="00147860">
        <w:trPr>
          <w:trHeight w:val="520"/>
          <w:jc w:val="center"/>
        </w:trPr>
        <w:tc>
          <w:tcPr>
            <w:tcW w:w="14268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C349D9" w14:textId="77777777" w:rsidR="00A61824" w:rsidRDefault="00A61824">
            <w:pPr>
              <w:widowControl/>
              <w:jc w:val="left"/>
              <w:rPr>
                <w:rFonts w:ascii="Times New Roman" w:hAnsi="Times New Roman"/>
                <w:bCs/>
                <w:sz w:val="24"/>
                <w:szCs w:val="20"/>
              </w:rPr>
            </w:pPr>
          </w:p>
          <w:p w14:paraId="36445603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Table S10</w:t>
            </w:r>
            <w:r>
              <w:rPr>
                <w:rFonts w:ascii="Times New Roman" w:hAnsi="Times New Roman"/>
                <w:bCs/>
                <w:sz w:val="24"/>
                <w:szCs w:val="20"/>
              </w:rPr>
              <w:t>. (</w:t>
            </w:r>
            <w:r>
              <w:rPr>
                <w:rFonts w:ascii="Times New Roman" w:hAnsi="Times New Roman" w:hint="eastAsia"/>
                <w:color w:val="000000"/>
                <w:sz w:val="24"/>
                <w:szCs w:val="20"/>
              </w:rPr>
              <w:t>C</w:t>
            </w:r>
            <w:r>
              <w:rPr>
                <w:rFonts w:ascii="Times New Roman" w:hAnsi="Times New Roman"/>
                <w:color w:val="000000"/>
                <w:sz w:val="24"/>
                <w:szCs w:val="20"/>
              </w:rPr>
              <w:t>ontinued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A471D3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1824" w14:paraId="3EE25B9D" w14:textId="77777777" w:rsidTr="00147860">
        <w:trPr>
          <w:trHeight w:val="520"/>
          <w:jc w:val="center"/>
        </w:trPr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C9388E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8B65CB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CCFE28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tata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3EFD1B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8"/>
              </w:rPr>
              <w:t>Study Populatin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2D081C" w14:textId="77777777" w:rsidR="00A61824" w:rsidRDefault="005B6EF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ype</w:t>
            </w:r>
          </w:p>
          <w:p w14:paraId="4180AD9B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f study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90E103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ime interval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 xml:space="preserve">between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8"/>
              </w:rPr>
              <w:t>infections</w:t>
            </w:r>
          </w:p>
        </w:tc>
        <w:tc>
          <w:tcPr>
            <w:tcW w:w="1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14F16D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micron subvariants</w:t>
            </w:r>
          </w:p>
        </w:tc>
        <w:tc>
          <w:tcPr>
            <w:tcW w:w="3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ECB6D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ccination status</w:t>
            </w:r>
          </w:p>
        </w:tc>
        <w:tc>
          <w:tcPr>
            <w:tcW w:w="3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4ED7F5" w14:textId="5842403E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ccine type</w:t>
            </w:r>
            <w:r w:rsidR="009C6928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5514DD" w14:textId="77777777" w:rsidR="00A61824" w:rsidRDefault="005B6EF6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OS/</w:t>
            </w:r>
          </w:p>
          <w:p w14:paraId="200E2905" w14:textId="77777777" w:rsidR="00A61824" w:rsidRDefault="005B6EF6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8"/>
              </w:rPr>
              <w:t>AHRQ</w:t>
            </w:r>
          </w:p>
          <w:p w14:paraId="7DBFB727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cores</w:t>
            </w:r>
          </w:p>
        </w:tc>
      </w:tr>
      <w:tr w:rsidR="00A61824" w14:paraId="0F32F7D3" w14:textId="77777777" w:rsidTr="00147860">
        <w:trPr>
          <w:trHeight w:val="520"/>
          <w:jc w:val="center"/>
        </w:trPr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707B0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u YR  202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44</w:t>
            </w: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EA155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FFBA6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5DD16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l ages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D76C7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</w:t>
            </w:r>
          </w:p>
          <w:p w14:paraId="72AF36EF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ctional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B5387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d</w:t>
            </w:r>
          </w:p>
        </w:tc>
        <w:tc>
          <w:tcPr>
            <w:tcW w:w="11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040AD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t clearly specified</w:t>
            </w:r>
          </w:p>
        </w:tc>
        <w:tc>
          <w:tcPr>
            <w:tcW w:w="3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E167F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vaccinated; incomplete/complete/booster vaccination</w:t>
            </w:r>
          </w:p>
        </w:tc>
        <w:tc>
          <w:tcPr>
            <w:tcW w:w="38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1E452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t clearly specified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103FE" w14:textId="77777777" w:rsidR="00A61824" w:rsidRDefault="005B6E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A61824" w14:paraId="37EC8FC2" w14:textId="77777777" w:rsidTr="00147860">
        <w:trPr>
          <w:trHeight w:val="520"/>
          <w:jc w:val="center"/>
        </w:trPr>
        <w:tc>
          <w:tcPr>
            <w:tcW w:w="10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696DDC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A8521D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62D70F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E140F3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8596B2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F32493" w14:textId="77777777" w:rsidR="00A61824" w:rsidRDefault="00A61824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CEE343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9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F13C3B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A09ACC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5F4526" w14:textId="77777777" w:rsidR="00A61824" w:rsidRDefault="00A618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1824" w14:paraId="7ED76771" w14:textId="77777777" w:rsidTr="00147860">
        <w:trPr>
          <w:trHeight w:val="520"/>
          <w:jc w:val="center"/>
        </w:trPr>
        <w:tc>
          <w:tcPr>
            <w:tcW w:w="10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54775B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ni Cohen  202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45</w:t>
            </w: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73E47A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srael</w:t>
            </w:r>
          </w:p>
        </w:tc>
        <w:tc>
          <w:tcPr>
            <w:tcW w:w="7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11176E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94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BC9B39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18 years old</w:t>
            </w:r>
          </w:p>
        </w:tc>
        <w:tc>
          <w:tcPr>
            <w:tcW w:w="119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9B9F65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95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3E9652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d</w:t>
            </w:r>
          </w:p>
        </w:tc>
        <w:tc>
          <w:tcPr>
            <w:tcW w:w="11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199D36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.1/BA.2</w:t>
            </w:r>
          </w:p>
        </w:tc>
        <w:tc>
          <w:tcPr>
            <w:tcW w:w="329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B0D6CB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vaccinated; incomplete/complete/booster vaccination</w:t>
            </w:r>
          </w:p>
        </w:tc>
        <w:tc>
          <w:tcPr>
            <w:tcW w:w="386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2CE9BC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NT162b2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0FAFC9" w14:textId="77777777" w:rsidR="00A61824" w:rsidRDefault="005B6E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A61824" w14:paraId="38BB34AB" w14:textId="77777777" w:rsidTr="00147860">
        <w:trPr>
          <w:trHeight w:val="520"/>
          <w:jc w:val="center"/>
        </w:trPr>
        <w:tc>
          <w:tcPr>
            <w:tcW w:w="10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7B210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Šmíd 202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46</w:t>
            </w: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6C803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zechia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3D769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9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B9316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l ages</w:t>
            </w:r>
          </w:p>
        </w:tc>
        <w:tc>
          <w:tcPr>
            <w:tcW w:w="119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698D3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95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1846F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1-day periods for the time from the last infection</w:t>
            </w:r>
          </w:p>
        </w:tc>
        <w:tc>
          <w:tcPr>
            <w:tcW w:w="111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6F7D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t clearly specified</w:t>
            </w:r>
          </w:p>
        </w:tc>
        <w:tc>
          <w:tcPr>
            <w:tcW w:w="32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BEE19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vaccinated; complete/booster vaccination</w:t>
            </w:r>
          </w:p>
        </w:tc>
        <w:tc>
          <w:tcPr>
            <w:tcW w:w="38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274A4" w14:textId="578E3E38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NT162b2/mRNA-1273/</w:t>
            </w:r>
            <w:r w:rsidR="00916D47" w:rsidRPr="00916D47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ChAdOx1-S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  <w:p w14:paraId="4499E6D6" w14:textId="549D379C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26.C</w:t>
            </w:r>
            <w:r w:rsidR="00B8108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2.S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96A98" w14:textId="77777777" w:rsidR="00A61824" w:rsidRDefault="005B6E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A61824" w14:paraId="79CCE418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3ACF7C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36B286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6B766E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B12D5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FE4A0C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6B91F1" w14:textId="77777777" w:rsidR="00A61824" w:rsidRDefault="00A61824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CA8D62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9EE9B4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787707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7B432D" w14:textId="77777777" w:rsidR="00A61824" w:rsidRDefault="00A618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1824" w14:paraId="49559E2A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3CB620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 202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47</w:t>
            </w: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3A51E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25247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North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America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9B5AAB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18 years old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F202AC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D754C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d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69C544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t clearly specified</w:t>
            </w:r>
          </w:p>
        </w:tc>
        <w:tc>
          <w:tcPr>
            <w:tcW w:w="3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C1A7AE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vaccinated; booster vaccination</w:t>
            </w:r>
          </w:p>
        </w:tc>
        <w:tc>
          <w:tcPr>
            <w:tcW w:w="3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AA039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NT162b2/mRNA-12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F14E4C" w14:textId="77777777" w:rsidR="00A61824" w:rsidRDefault="005B6E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A61824" w14:paraId="2207B79E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A61ECD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5ABB4BAD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34DCA247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 w14:paraId="0E7F2BB1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BBE5AA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6685B9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4D150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7ED25E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590DA1" w14:textId="77777777" w:rsidR="00A61824" w:rsidRDefault="00A61824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6CBD24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9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A0FE3E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468D81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AF66CD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1824" w14:paraId="36DB7F13" w14:textId="77777777" w:rsidTr="00147860">
        <w:trPr>
          <w:trHeight w:val="300"/>
          <w:jc w:val="center"/>
        </w:trPr>
        <w:tc>
          <w:tcPr>
            <w:tcW w:w="10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23A6B2" w14:textId="77777777" w:rsidR="00A61824" w:rsidRDefault="00A618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BEFD57" w14:textId="77777777" w:rsidR="00A61824" w:rsidRDefault="00A618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09C40D" w14:textId="77777777" w:rsidR="00A61824" w:rsidRDefault="00A618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B31192" w14:textId="77777777" w:rsidR="00A61824" w:rsidRDefault="00A618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9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B5E8C7" w14:textId="77777777" w:rsidR="00A61824" w:rsidRDefault="00A618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AFF2DD" w14:textId="77777777" w:rsidR="00A61824" w:rsidRDefault="00A618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04B039" w14:textId="77777777" w:rsidR="00A61824" w:rsidRDefault="00A618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9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E94D6E" w14:textId="77777777" w:rsidR="00A61824" w:rsidRDefault="00A618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4C3CD1" w14:textId="77777777" w:rsidR="00A61824" w:rsidRDefault="00A618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C5FF2F" w14:textId="77777777" w:rsidR="00A61824" w:rsidRDefault="00A61824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A61824" w14:paraId="21AA60E2" w14:textId="77777777" w:rsidTr="00147860">
        <w:trPr>
          <w:trHeight w:val="300"/>
          <w:jc w:val="center"/>
        </w:trPr>
        <w:tc>
          <w:tcPr>
            <w:tcW w:w="15024" w:type="dxa"/>
            <w:gridSpan w:val="1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17EB4B" w14:textId="77777777" w:rsidR="00A61824" w:rsidRDefault="005B6EF6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Table S10</w:t>
            </w:r>
            <w:r>
              <w:rPr>
                <w:rFonts w:ascii="Times New Roman" w:hAnsi="Times New Roman"/>
                <w:bCs/>
                <w:sz w:val="24"/>
                <w:szCs w:val="20"/>
              </w:rPr>
              <w:t>. (</w:t>
            </w:r>
            <w:r>
              <w:rPr>
                <w:rFonts w:ascii="Times New Roman" w:hAnsi="Times New Roman" w:hint="eastAsia"/>
                <w:color w:val="000000"/>
                <w:sz w:val="24"/>
                <w:szCs w:val="20"/>
              </w:rPr>
              <w:t>C</w:t>
            </w:r>
            <w:r>
              <w:rPr>
                <w:rFonts w:ascii="Times New Roman" w:hAnsi="Times New Roman"/>
                <w:color w:val="000000"/>
                <w:sz w:val="24"/>
                <w:szCs w:val="20"/>
              </w:rPr>
              <w:t>ontinued)</w:t>
            </w:r>
          </w:p>
        </w:tc>
      </w:tr>
      <w:tr w:rsidR="00A61824" w14:paraId="5A5FEC73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73C45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3FF3C8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81E38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tata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C06A9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8"/>
              </w:rPr>
              <w:t>Study Populatin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54495" w14:textId="77777777" w:rsidR="00A61824" w:rsidRDefault="005B6EF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ype</w:t>
            </w:r>
          </w:p>
          <w:p w14:paraId="230863B4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f study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E5AFDC" w14:textId="77777777" w:rsidR="00A61824" w:rsidRDefault="005B6EF6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ime interval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 xml:space="preserve">between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8"/>
              </w:rPr>
              <w:t>infections</w:t>
            </w:r>
          </w:p>
        </w:tc>
        <w:tc>
          <w:tcPr>
            <w:tcW w:w="1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9838A0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micron subvariants</w:t>
            </w:r>
          </w:p>
        </w:tc>
        <w:tc>
          <w:tcPr>
            <w:tcW w:w="3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C14AB0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ccination status</w:t>
            </w:r>
          </w:p>
        </w:tc>
        <w:tc>
          <w:tcPr>
            <w:tcW w:w="3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AFF75" w14:textId="00A7644B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ccine type</w:t>
            </w:r>
            <w:r w:rsidR="009C6928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6E788" w14:textId="77777777" w:rsidR="00A61824" w:rsidRDefault="005B6EF6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OS/</w:t>
            </w:r>
          </w:p>
          <w:p w14:paraId="492D4C15" w14:textId="77777777" w:rsidR="00A61824" w:rsidRDefault="005B6EF6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8"/>
              </w:rPr>
              <w:t>AHRQ</w:t>
            </w:r>
          </w:p>
          <w:p w14:paraId="2306E3DA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cores</w:t>
            </w:r>
          </w:p>
        </w:tc>
      </w:tr>
      <w:tr w:rsidR="00A61824" w14:paraId="1FDEDBA3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B0487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rqueira 202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48</w:t>
            </w: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98EA8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6DD1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uth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America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B9E7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18 years old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97A0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0C49F" w14:textId="77777777" w:rsidR="00A61824" w:rsidRDefault="005B6EF6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d</w:t>
            </w:r>
          </w:p>
        </w:tc>
        <w:tc>
          <w:tcPr>
            <w:tcW w:w="11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3C607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t clearly specified</w:t>
            </w:r>
          </w:p>
        </w:tc>
        <w:tc>
          <w:tcPr>
            <w:tcW w:w="3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D236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vaccinated; complete/booster vaccination</w:t>
            </w:r>
          </w:p>
        </w:tc>
        <w:tc>
          <w:tcPr>
            <w:tcW w:w="38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B1E9C" w14:textId="6523EF6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NT162b2/</w:t>
            </w:r>
            <w:r w:rsidR="00916D47" w:rsidRPr="00916D47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ChAdOx1-S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Ad26.COV2.S/</w:t>
            </w:r>
          </w:p>
          <w:p w14:paraId="742D2905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ronaVac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BA8FE" w14:textId="77777777" w:rsidR="00A61824" w:rsidRDefault="005B6E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A61824" w14:paraId="658D6369" w14:textId="77777777" w:rsidTr="00147860">
        <w:trPr>
          <w:trHeight w:val="300"/>
          <w:jc w:val="center"/>
        </w:trPr>
        <w:tc>
          <w:tcPr>
            <w:tcW w:w="10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29E25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9C92F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7DE73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DBB78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DAE55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5AE25" w14:textId="77777777" w:rsidR="00A61824" w:rsidRDefault="00A61824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6B547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55DF4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2288B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A1A3D" w14:textId="77777777" w:rsidR="00A61824" w:rsidRDefault="00A618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1824" w14:paraId="63F0BA24" w14:textId="77777777" w:rsidTr="00147860">
        <w:trPr>
          <w:trHeight w:val="300"/>
          <w:jc w:val="center"/>
        </w:trPr>
        <w:tc>
          <w:tcPr>
            <w:tcW w:w="10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8B5C5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azo 202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49</w:t>
            </w: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22EA4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42EE1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North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America</w:t>
            </w:r>
          </w:p>
        </w:tc>
        <w:tc>
          <w:tcPr>
            <w:tcW w:w="9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75DC1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18 years old</w:t>
            </w:r>
          </w:p>
        </w:tc>
        <w:tc>
          <w:tcPr>
            <w:tcW w:w="119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4A43C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95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D5395" w14:textId="77777777" w:rsidR="00A61824" w:rsidRDefault="005B6EF6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d</w:t>
            </w:r>
          </w:p>
        </w:tc>
        <w:tc>
          <w:tcPr>
            <w:tcW w:w="111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C6767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t clearly specified</w:t>
            </w:r>
          </w:p>
        </w:tc>
        <w:tc>
          <w:tcPr>
            <w:tcW w:w="32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7A007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vaccinated; complete/booster vaccination</w:t>
            </w:r>
          </w:p>
        </w:tc>
        <w:tc>
          <w:tcPr>
            <w:tcW w:w="38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2FC91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NT162b2/mRNA-1273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02036" w14:textId="77777777" w:rsidR="00A61824" w:rsidRDefault="005B6E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A61824" w14:paraId="712BF175" w14:textId="77777777" w:rsidTr="00147860">
        <w:trPr>
          <w:trHeight w:val="300"/>
          <w:jc w:val="center"/>
        </w:trPr>
        <w:tc>
          <w:tcPr>
            <w:tcW w:w="10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7DDC0D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6FBE2E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DFD449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DFCBD0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9AB57D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316ED3" w14:textId="77777777" w:rsidR="00A61824" w:rsidRDefault="00A61824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757C80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9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363144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0CAD6E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6649D9" w14:textId="77777777" w:rsidR="00A61824" w:rsidRDefault="00A618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1824" w14:paraId="67BE0A17" w14:textId="77777777" w:rsidTr="00147860">
        <w:trPr>
          <w:trHeight w:val="300"/>
          <w:jc w:val="center"/>
        </w:trPr>
        <w:tc>
          <w:tcPr>
            <w:tcW w:w="10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EA77B5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Altarawneh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202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50</w:t>
            </w: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FF41B5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atar</w:t>
            </w:r>
          </w:p>
        </w:tc>
        <w:tc>
          <w:tcPr>
            <w:tcW w:w="7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888642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94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937316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l ages</w:t>
            </w:r>
          </w:p>
        </w:tc>
        <w:tc>
          <w:tcPr>
            <w:tcW w:w="119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B2D60E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95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CAA05E" w14:textId="77777777" w:rsidR="00A61824" w:rsidRDefault="005B6EF6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d</w:t>
            </w:r>
          </w:p>
        </w:tc>
        <w:tc>
          <w:tcPr>
            <w:tcW w:w="11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77025A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.1/BA.2</w:t>
            </w:r>
          </w:p>
        </w:tc>
        <w:tc>
          <w:tcPr>
            <w:tcW w:w="329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A2061F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vaccinated; complete/booster vaccination</w:t>
            </w:r>
          </w:p>
        </w:tc>
        <w:tc>
          <w:tcPr>
            <w:tcW w:w="386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D19B6C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NT162b2/mRNA-1273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442EA4" w14:textId="77777777" w:rsidR="00A61824" w:rsidRDefault="005B6E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A61824" w14:paraId="0CEC4287" w14:textId="77777777" w:rsidTr="00147860">
        <w:trPr>
          <w:trHeight w:val="300"/>
          <w:jc w:val="center"/>
        </w:trPr>
        <w:tc>
          <w:tcPr>
            <w:tcW w:w="10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B5EAE7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ra Carazo  202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51</w:t>
            </w: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016F58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7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194B21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North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America</w:t>
            </w:r>
          </w:p>
        </w:tc>
        <w:tc>
          <w:tcPr>
            <w:tcW w:w="94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63E165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alth care workers aged≥18 years</w:t>
            </w:r>
          </w:p>
        </w:tc>
        <w:tc>
          <w:tcPr>
            <w:tcW w:w="119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CAA034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95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70D3CA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d</w:t>
            </w:r>
          </w:p>
        </w:tc>
        <w:tc>
          <w:tcPr>
            <w:tcW w:w="11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79D19D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.2</w:t>
            </w:r>
          </w:p>
        </w:tc>
        <w:tc>
          <w:tcPr>
            <w:tcW w:w="329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6B36CD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vaccinated; complete/booster vaccination</w:t>
            </w:r>
          </w:p>
        </w:tc>
        <w:tc>
          <w:tcPr>
            <w:tcW w:w="386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2203E2" w14:textId="102022C9" w:rsidR="00A61824" w:rsidRDefault="00B8108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8108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NT162b2/mRNA-1273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FBAB6C" w14:textId="77777777" w:rsidR="00A61824" w:rsidRDefault="005B6E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A61824" w14:paraId="73E752A8" w14:textId="77777777" w:rsidTr="00147860">
        <w:trPr>
          <w:trHeight w:val="300"/>
          <w:jc w:val="center"/>
        </w:trPr>
        <w:tc>
          <w:tcPr>
            <w:tcW w:w="10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C6352E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F30984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C0E4B2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124F09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6F0C52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388FF6" w14:textId="77777777" w:rsidR="00A61824" w:rsidRDefault="00A61824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F7B8F8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9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7FCB73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ACCDF3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65AE94" w14:textId="77777777" w:rsidR="00A61824" w:rsidRDefault="00A618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1824" w14:paraId="30137E21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E9A477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istian Holm Hansen 202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52</w:t>
            </w: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574492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nmark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EE589F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CAC5D1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18 years old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13DF16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201A5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d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E5E8B1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.5/BA.2</w:t>
            </w:r>
          </w:p>
        </w:tc>
        <w:tc>
          <w:tcPr>
            <w:tcW w:w="3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1C884C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vaccinated; booster vaccination</w:t>
            </w:r>
          </w:p>
        </w:tc>
        <w:tc>
          <w:tcPr>
            <w:tcW w:w="3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A595B7" w14:textId="3A75CCBD" w:rsidR="00A61824" w:rsidRDefault="00B8108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8108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NT162b2/mRNA-12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D599B" w14:textId="77777777" w:rsidR="00A61824" w:rsidRDefault="005B6E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A61824" w14:paraId="457DB881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C8647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7FF6D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C3D4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B5D93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1CE22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DC065" w14:textId="77777777" w:rsidR="00A61824" w:rsidRDefault="00A61824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ADEEC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E3DE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9736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5CB1B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1824" w14:paraId="1819DE74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29DFE9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7FCCE1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E3A869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C0815D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2F8FA0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A5A180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318411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A44E7B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63710B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F47ADB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1824" w14:paraId="4A6AC0F5" w14:textId="77777777" w:rsidTr="00147860">
        <w:trPr>
          <w:trHeight w:val="300"/>
          <w:jc w:val="center"/>
        </w:trPr>
        <w:tc>
          <w:tcPr>
            <w:tcW w:w="15024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15D83E" w14:textId="77777777" w:rsidR="00A61824" w:rsidRDefault="00A61824">
            <w:pPr>
              <w:widowControl/>
              <w:jc w:val="left"/>
              <w:rPr>
                <w:rFonts w:ascii="Times New Roman" w:hAnsi="Times New Roman"/>
                <w:bCs/>
                <w:sz w:val="24"/>
                <w:szCs w:val="20"/>
              </w:rPr>
            </w:pPr>
          </w:p>
          <w:p w14:paraId="7FF08D54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Table S10</w:t>
            </w:r>
            <w:r>
              <w:rPr>
                <w:rFonts w:ascii="Times New Roman" w:hAnsi="Times New Roman"/>
                <w:bCs/>
                <w:sz w:val="24"/>
                <w:szCs w:val="20"/>
              </w:rPr>
              <w:t>. (</w:t>
            </w:r>
            <w:r>
              <w:rPr>
                <w:rFonts w:ascii="Times New Roman" w:hAnsi="Times New Roman" w:hint="eastAsia"/>
                <w:color w:val="000000"/>
                <w:sz w:val="24"/>
                <w:szCs w:val="20"/>
              </w:rPr>
              <w:t>C</w:t>
            </w:r>
            <w:r>
              <w:rPr>
                <w:rFonts w:ascii="Times New Roman" w:hAnsi="Times New Roman"/>
                <w:color w:val="000000"/>
                <w:sz w:val="24"/>
                <w:szCs w:val="20"/>
              </w:rPr>
              <w:t>ontinued)</w:t>
            </w:r>
          </w:p>
        </w:tc>
      </w:tr>
      <w:tr w:rsidR="00A61824" w14:paraId="4083972F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2EF951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1F87D8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AB4722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tata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D498C7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8"/>
              </w:rPr>
              <w:t>Study Populatin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4796F" w14:textId="77777777" w:rsidR="00A61824" w:rsidRDefault="005B6EF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ype</w:t>
            </w:r>
          </w:p>
          <w:p w14:paraId="3BF5D153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f study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6C3E7C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ime interval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 xml:space="preserve">between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8"/>
              </w:rPr>
              <w:t>infections</w:t>
            </w:r>
          </w:p>
        </w:tc>
        <w:tc>
          <w:tcPr>
            <w:tcW w:w="1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A5F304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micron subvariants</w:t>
            </w:r>
          </w:p>
        </w:tc>
        <w:tc>
          <w:tcPr>
            <w:tcW w:w="3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689D60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ccination status</w:t>
            </w:r>
          </w:p>
        </w:tc>
        <w:tc>
          <w:tcPr>
            <w:tcW w:w="3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6A12D6" w14:textId="30BF3596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ccine type</w:t>
            </w:r>
            <w:r w:rsidR="009C6928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C74E7" w14:textId="77777777" w:rsidR="00A61824" w:rsidRDefault="005B6EF6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OS/</w:t>
            </w:r>
          </w:p>
          <w:p w14:paraId="53CD9DDB" w14:textId="77777777" w:rsidR="00A61824" w:rsidRDefault="005B6EF6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8"/>
              </w:rPr>
              <w:t>AHRQ</w:t>
            </w:r>
          </w:p>
          <w:p w14:paraId="286186F8" w14:textId="77777777" w:rsidR="00A61824" w:rsidRDefault="005B6EF6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cores</w:t>
            </w:r>
          </w:p>
        </w:tc>
      </w:tr>
      <w:tr w:rsidR="00A61824" w14:paraId="68F1454A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A5C87" w14:textId="77777777" w:rsidR="00A61824" w:rsidRDefault="005B6EF6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Dai </w:t>
            </w:r>
          </w:p>
          <w:p w14:paraId="031EC4C5" w14:textId="77777777" w:rsidR="00A61824" w:rsidRDefault="005B6EF6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X 202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53</w:t>
            </w: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F6D7E" w14:textId="77777777" w:rsidR="00A61824" w:rsidRDefault="005B6EF6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84FE5" w14:textId="77777777" w:rsidR="00A61824" w:rsidRDefault="005B6EF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DDBDB" w14:textId="77777777" w:rsidR="00A61824" w:rsidRDefault="005B6EF6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l ages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5B4EA" w14:textId="77777777" w:rsidR="00A61824" w:rsidRDefault="005B6EF6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</w:t>
            </w:r>
          </w:p>
          <w:p w14:paraId="66D84E54" w14:textId="77777777" w:rsidR="00A61824" w:rsidRDefault="005B6EF6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ctional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1CA54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d</w:t>
            </w:r>
          </w:p>
        </w:tc>
        <w:tc>
          <w:tcPr>
            <w:tcW w:w="11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BBBE0" w14:textId="77777777" w:rsidR="00A61824" w:rsidRDefault="005B6EF6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.5.2</w:t>
            </w:r>
          </w:p>
        </w:tc>
        <w:tc>
          <w:tcPr>
            <w:tcW w:w="3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CD69F" w14:textId="77777777" w:rsidR="00A61824" w:rsidRDefault="005B6EF6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vaccinated; incomplete/complete/</w:t>
            </w:r>
          </w:p>
          <w:p w14:paraId="1D636588" w14:textId="77777777" w:rsidR="00A61824" w:rsidRDefault="005B6EF6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oster vaccination</w:t>
            </w:r>
          </w:p>
        </w:tc>
        <w:tc>
          <w:tcPr>
            <w:tcW w:w="38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ACE21" w14:textId="77777777" w:rsidR="00A61824" w:rsidRDefault="005B6EF6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t clearly specified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75583" w14:textId="77777777" w:rsidR="00A61824" w:rsidRDefault="005B6E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  <w:p w14:paraId="3002728D" w14:textId="77777777" w:rsidR="00A61824" w:rsidRDefault="00A618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1824" w14:paraId="474931F2" w14:textId="77777777" w:rsidTr="00147860">
        <w:trPr>
          <w:trHeight w:val="300"/>
          <w:jc w:val="center"/>
        </w:trPr>
        <w:tc>
          <w:tcPr>
            <w:tcW w:w="10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13D00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09BC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37E2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4909F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D1474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9E41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1DDAF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253A6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CF4F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F8E4" w14:textId="77777777" w:rsidR="00A61824" w:rsidRDefault="00A618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1824" w14:paraId="7CABDD9C" w14:textId="77777777" w:rsidTr="00147860">
        <w:trPr>
          <w:trHeight w:val="300"/>
          <w:jc w:val="center"/>
        </w:trPr>
        <w:tc>
          <w:tcPr>
            <w:tcW w:w="10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4F024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nd 202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54</w:t>
            </w: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7669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4721C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North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America</w:t>
            </w:r>
          </w:p>
        </w:tc>
        <w:tc>
          <w:tcPr>
            <w:tcW w:w="9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A7F73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5 years old</w:t>
            </w:r>
          </w:p>
        </w:tc>
        <w:tc>
          <w:tcPr>
            <w:tcW w:w="119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85278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95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08A73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90d</w:t>
            </w:r>
          </w:p>
        </w:tc>
        <w:tc>
          <w:tcPr>
            <w:tcW w:w="111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C5B36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.1</w:t>
            </w:r>
          </w:p>
        </w:tc>
        <w:tc>
          <w:tcPr>
            <w:tcW w:w="32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3DCCA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vaccinated; booster vaccination</w:t>
            </w:r>
          </w:p>
        </w:tc>
        <w:tc>
          <w:tcPr>
            <w:tcW w:w="38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17BC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NT162b2/mRNA-1273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D7CDC" w14:textId="77777777" w:rsidR="00A61824" w:rsidRDefault="005B6E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A61824" w14:paraId="69E45450" w14:textId="77777777" w:rsidTr="00147860">
        <w:trPr>
          <w:trHeight w:val="300"/>
          <w:jc w:val="center"/>
        </w:trPr>
        <w:tc>
          <w:tcPr>
            <w:tcW w:w="10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A8752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ena Chalupka 202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55</w:t>
            </w: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627E2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ustria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4F3CD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Oceania</w:t>
            </w:r>
          </w:p>
        </w:tc>
        <w:tc>
          <w:tcPr>
            <w:tcW w:w="9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9CC1F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l ages</w:t>
            </w:r>
          </w:p>
        </w:tc>
        <w:tc>
          <w:tcPr>
            <w:tcW w:w="119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BA80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95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77015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90d</w:t>
            </w:r>
          </w:p>
        </w:tc>
        <w:tc>
          <w:tcPr>
            <w:tcW w:w="111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39638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.1/BA.5</w:t>
            </w:r>
          </w:p>
        </w:tc>
        <w:tc>
          <w:tcPr>
            <w:tcW w:w="32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6ABD8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vaccinated; booster vaccination</w:t>
            </w:r>
          </w:p>
        </w:tc>
        <w:tc>
          <w:tcPr>
            <w:tcW w:w="38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B84F1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NT162b2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7D49D" w14:textId="77777777" w:rsidR="00A61824" w:rsidRDefault="005B6E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A61824" w14:paraId="37B21774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185F6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D1685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5B239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3209A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6A35D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60471" w14:textId="77777777" w:rsidR="00A61824" w:rsidRDefault="00A61824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56533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84300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F1902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F62E7" w14:textId="77777777" w:rsidR="00A61824" w:rsidRDefault="00A618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1824" w14:paraId="7385FF31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2B46B2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åkon Bøås 202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56</w:t>
            </w: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43D4E2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4AC11C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DF354D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l ages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0C94A1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AEAD2C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d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362BCE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t clearly specified</w:t>
            </w:r>
          </w:p>
        </w:tc>
        <w:tc>
          <w:tcPr>
            <w:tcW w:w="32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3B47DE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mplete/booster vaccination</w:t>
            </w:r>
          </w:p>
        </w:tc>
        <w:tc>
          <w:tcPr>
            <w:tcW w:w="38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0D4CE" w14:textId="33FA8343" w:rsidR="00A61824" w:rsidRPr="00B81082" w:rsidRDefault="005B6EF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81082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BNT162b2</w:t>
            </w:r>
            <w:r w:rsidRPr="00B81082">
              <w:rPr>
                <w:rFonts w:ascii="Times New Roman" w:hAnsi="Times New Roman"/>
                <w:kern w:val="0"/>
                <w:sz w:val="18"/>
                <w:szCs w:val="18"/>
              </w:rPr>
              <w:t>/</w:t>
            </w:r>
            <w:r w:rsidRPr="00B81082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mRNA-1273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30D5C7" w14:textId="77777777" w:rsidR="00A61824" w:rsidRDefault="005B6E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A61824" w14:paraId="46BDB0DE" w14:textId="77777777" w:rsidTr="001478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289D95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320538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EEFA3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3C2631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921ECE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B4D287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FD4B1B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36F7EB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D1B32E" w14:textId="77777777" w:rsidR="00A61824" w:rsidRDefault="00A618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D3F07C" w14:textId="77777777" w:rsidR="00A61824" w:rsidRDefault="00A618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1824" w14:paraId="2B3E8798" w14:textId="77777777" w:rsidTr="00147860">
        <w:trPr>
          <w:trHeight w:val="300"/>
          <w:jc w:val="center"/>
        </w:trPr>
        <w:tc>
          <w:tcPr>
            <w:tcW w:w="104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741AB1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Hiam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Chemaitelly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202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color w:val="0055A4"/>
                <w:sz w:val="20"/>
                <w:szCs w:val="20"/>
              </w:rPr>
              <w:t>57</w:t>
            </w: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30E2C7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atar</w:t>
            </w:r>
          </w:p>
        </w:tc>
        <w:tc>
          <w:tcPr>
            <w:tcW w:w="7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78A41D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942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3CD2BD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l ages</w:t>
            </w:r>
          </w:p>
        </w:tc>
        <w:tc>
          <w:tcPr>
            <w:tcW w:w="1196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6D6D35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958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036E36" w14:textId="77777777" w:rsidR="00A61824" w:rsidRDefault="005B6EF6">
            <w:pPr>
              <w:widowControl/>
              <w:ind w:firstLineChars="50" w:firstLine="9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90d</w:t>
            </w:r>
          </w:p>
        </w:tc>
        <w:tc>
          <w:tcPr>
            <w:tcW w:w="1117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A7CCEE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N.1</w:t>
            </w:r>
          </w:p>
        </w:tc>
        <w:tc>
          <w:tcPr>
            <w:tcW w:w="3297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6DB2F5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vaccinated</w:t>
            </w:r>
          </w:p>
        </w:tc>
        <w:tc>
          <w:tcPr>
            <w:tcW w:w="3867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773B71" w14:textId="77777777" w:rsidR="00A61824" w:rsidRDefault="005B6E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t clearly specified</w:t>
            </w:r>
          </w:p>
        </w:tc>
        <w:tc>
          <w:tcPr>
            <w:tcW w:w="75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30411B" w14:textId="77777777" w:rsidR="00A61824" w:rsidRDefault="005B6E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</w:tbl>
    <w:p w14:paraId="20D8AB3C" w14:textId="3E60130F" w:rsidR="00A61824" w:rsidRPr="00147860" w:rsidRDefault="009C6928">
      <w:pPr>
        <w:rPr>
          <w:rFonts w:ascii="Times New Roman" w:hAnsi="Times New Roman"/>
          <w:color w:val="FF0000"/>
        </w:rPr>
      </w:pPr>
      <w:bookmarkStart w:id="0" w:name="OLE_LINK1"/>
      <w:r w:rsidRPr="009C6928">
        <w:rPr>
          <w:rFonts w:ascii="Times New Roman" w:hAnsi="Times New Roman"/>
          <w:b/>
          <w:bCs/>
          <w:color w:val="FF0000"/>
          <w:kern w:val="0"/>
          <w:sz w:val="18"/>
          <w:szCs w:val="18"/>
        </w:rPr>
        <w:t>*</w:t>
      </w:r>
      <w:bookmarkStart w:id="1" w:name="_GoBack"/>
      <w:r w:rsidR="002800BF" w:rsidRPr="002800BF">
        <w:rPr>
          <w:rFonts w:ascii="Times New Roman" w:hAnsi="Times New Roman"/>
          <w:color w:val="FF0000"/>
        </w:rPr>
        <w:t>The vaccine platforms for the specific vaccine types mentioned in Table</w:t>
      </w:r>
      <w:r w:rsidR="002800BF">
        <w:rPr>
          <w:rFonts w:ascii="Times New Roman" w:hAnsi="Times New Roman"/>
          <w:color w:val="FF0000"/>
        </w:rPr>
        <w:t xml:space="preserve"> </w:t>
      </w:r>
      <w:r w:rsidR="002800BF" w:rsidRPr="002800BF">
        <w:rPr>
          <w:rFonts w:ascii="Times New Roman" w:hAnsi="Times New Roman"/>
          <w:color w:val="FF0000"/>
        </w:rPr>
        <w:t>10 include</w:t>
      </w:r>
      <w:r w:rsidR="002800BF">
        <w:rPr>
          <w:rFonts w:ascii="Times New Roman" w:hAnsi="Times New Roman"/>
          <w:color w:val="FF0000"/>
        </w:rPr>
        <w:t xml:space="preserve"> </w:t>
      </w:r>
      <w:r w:rsidR="00147860" w:rsidRPr="00147860">
        <w:rPr>
          <w:rFonts w:ascii="Times New Roman" w:hAnsi="Times New Roman"/>
          <w:color w:val="FF0000"/>
        </w:rPr>
        <w:t>mRNA</w:t>
      </w:r>
      <w:r w:rsidR="002800BF">
        <w:rPr>
          <w:rFonts w:ascii="Times New Roman" w:hAnsi="Times New Roman"/>
          <w:color w:val="FF0000"/>
        </w:rPr>
        <w:t xml:space="preserve"> </w:t>
      </w:r>
      <w:r w:rsidR="00147860" w:rsidRPr="00147860">
        <w:rPr>
          <w:rFonts w:ascii="Times New Roman" w:hAnsi="Times New Roman"/>
          <w:color w:val="FF0000"/>
        </w:rPr>
        <w:t>(BNT162b2</w:t>
      </w:r>
      <w:r w:rsidR="002800BF">
        <w:rPr>
          <w:rFonts w:ascii="Times New Roman" w:hAnsi="Times New Roman"/>
          <w:color w:val="FF0000"/>
        </w:rPr>
        <w:t xml:space="preserve">, </w:t>
      </w:r>
      <w:r w:rsidR="00147860" w:rsidRPr="00147860">
        <w:rPr>
          <w:rFonts w:ascii="Times New Roman" w:hAnsi="Times New Roman"/>
          <w:color w:val="FF0000"/>
        </w:rPr>
        <w:t>mRNA-1273), adenoviral vector (ChAdOx1-S</w:t>
      </w:r>
      <w:r w:rsidR="002800BF">
        <w:rPr>
          <w:rFonts w:ascii="Times New Roman" w:hAnsi="Times New Roman"/>
          <w:color w:val="FF0000"/>
        </w:rPr>
        <w:t xml:space="preserve">, </w:t>
      </w:r>
      <w:r w:rsidR="00147860" w:rsidRPr="00147860">
        <w:rPr>
          <w:rFonts w:ascii="Times New Roman" w:hAnsi="Times New Roman"/>
          <w:color w:val="FF0000"/>
        </w:rPr>
        <w:t xml:space="preserve">Ad26.COV2.S), </w:t>
      </w:r>
      <w:r w:rsidR="002800BF">
        <w:rPr>
          <w:rFonts w:ascii="Times New Roman" w:hAnsi="Times New Roman"/>
          <w:color w:val="FF0000"/>
        </w:rPr>
        <w:t xml:space="preserve">and </w:t>
      </w:r>
      <w:r>
        <w:rPr>
          <w:rFonts w:ascii="Times New Roman" w:hAnsi="Times New Roman"/>
          <w:color w:val="FF0000"/>
        </w:rPr>
        <w:t>i</w:t>
      </w:r>
      <w:r w:rsidR="00147860" w:rsidRPr="00147860">
        <w:rPr>
          <w:rFonts w:ascii="Times New Roman" w:hAnsi="Times New Roman"/>
          <w:color w:val="FF0000"/>
        </w:rPr>
        <w:t>nactivated vaccine (</w:t>
      </w:r>
      <w:r w:rsidR="00147860" w:rsidRPr="009C6928">
        <w:rPr>
          <w:rFonts w:ascii="Times New Roman" w:hAnsi="Times New Roman"/>
          <w:color w:val="FF0000"/>
        </w:rPr>
        <w:t>CoronaVac)</w:t>
      </w:r>
      <w:r w:rsidR="002800BF">
        <w:rPr>
          <w:rFonts w:ascii="Times New Roman" w:hAnsi="Times New Roman"/>
          <w:color w:val="FF0000"/>
        </w:rPr>
        <w:t>.</w:t>
      </w:r>
      <w:bookmarkEnd w:id="0"/>
      <w:bookmarkEnd w:id="1"/>
    </w:p>
    <w:sectPr w:rsidR="00A61824" w:rsidRPr="001478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ACE49C" w14:textId="77777777" w:rsidR="00E56E95" w:rsidRDefault="00E56E95" w:rsidP="00504425">
      <w:r>
        <w:separator/>
      </w:r>
    </w:p>
  </w:endnote>
  <w:endnote w:type="continuationSeparator" w:id="0">
    <w:p w14:paraId="3C7DC860" w14:textId="77777777" w:rsidR="00E56E95" w:rsidRDefault="00E56E95" w:rsidP="00504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04F40D" w14:textId="77777777" w:rsidR="00E56E95" w:rsidRDefault="00E56E95" w:rsidP="00504425">
      <w:r>
        <w:separator/>
      </w:r>
    </w:p>
  </w:footnote>
  <w:footnote w:type="continuationSeparator" w:id="0">
    <w:p w14:paraId="06BBC510" w14:textId="77777777" w:rsidR="00E56E95" w:rsidRDefault="00E56E95" w:rsidP="00504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MxMbG0sDAxNDc3MDFW0lEKTi0uzszPAykwrwUAXBP+eCwAAAA="/>
    <w:docVar w:name="commondata" w:val="eyJoZGlkIjoiZWQwOTFmNGU1M2U5ZWE2N2YxOTE1MzM2ODU2ZTFiNTUifQ=="/>
  </w:docVars>
  <w:rsids>
    <w:rsidRoot w:val="002D7F3E"/>
    <w:rsid w:val="00094EA4"/>
    <w:rsid w:val="0012270F"/>
    <w:rsid w:val="00147860"/>
    <w:rsid w:val="0021297F"/>
    <w:rsid w:val="00277BB7"/>
    <w:rsid w:val="002800BF"/>
    <w:rsid w:val="002D7F3E"/>
    <w:rsid w:val="0030357D"/>
    <w:rsid w:val="00394CF6"/>
    <w:rsid w:val="003970BA"/>
    <w:rsid w:val="003D0A1F"/>
    <w:rsid w:val="004A7C56"/>
    <w:rsid w:val="00504425"/>
    <w:rsid w:val="005B6EF6"/>
    <w:rsid w:val="006625C3"/>
    <w:rsid w:val="00674D06"/>
    <w:rsid w:val="00750F5E"/>
    <w:rsid w:val="00784256"/>
    <w:rsid w:val="00844F37"/>
    <w:rsid w:val="00913853"/>
    <w:rsid w:val="00916D47"/>
    <w:rsid w:val="00973904"/>
    <w:rsid w:val="009B3DD0"/>
    <w:rsid w:val="009C6928"/>
    <w:rsid w:val="00A61824"/>
    <w:rsid w:val="00B513F4"/>
    <w:rsid w:val="00B81082"/>
    <w:rsid w:val="00BC2856"/>
    <w:rsid w:val="00C85173"/>
    <w:rsid w:val="00D44C6B"/>
    <w:rsid w:val="00DA61B8"/>
    <w:rsid w:val="00DF23CC"/>
    <w:rsid w:val="00E56E95"/>
    <w:rsid w:val="00E63324"/>
    <w:rsid w:val="00E92107"/>
    <w:rsid w:val="00E94B53"/>
    <w:rsid w:val="00FC28F0"/>
    <w:rsid w:val="00FD3843"/>
    <w:rsid w:val="1FF17C70"/>
    <w:rsid w:val="2AB37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B78D571"/>
  <w15:docId w15:val="{A53A5906-7CFE-4D65-BA8E-B1F62FBC0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table" w:styleId="ad">
    <w:name w:val="Table Grid"/>
    <w:basedOn w:val="a1"/>
    <w:uiPriority w:val="99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font51">
    <w:name w:val="font51"/>
    <w:basedOn w:val="a0"/>
    <w:qFormat/>
    <w:rPr>
      <w:rFonts w:ascii="宋体" w:eastAsia="宋体" w:hAnsi="宋体" w:hint="eastAsia"/>
      <w:color w:val="000000"/>
      <w:sz w:val="20"/>
      <w:szCs w:val="20"/>
      <w:u w:val="none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Calibri" w:eastAsia="宋体" w:hAnsi="Calibri" w:cs="Times New Roman"/>
      <w:szCs w:val="21"/>
    </w:rPr>
  </w:style>
  <w:style w:type="character" w:customStyle="1" w:styleId="ac">
    <w:name w:val="批注主题 字符"/>
    <w:basedOn w:val="a4"/>
    <w:link w:val="ab"/>
    <w:uiPriority w:val="99"/>
    <w:semiHidden/>
    <w:qFormat/>
    <w:rPr>
      <w:rFonts w:ascii="Calibri" w:eastAsia="宋体" w:hAnsi="Calibri" w:cs="Times New Roman"/>
      <w:b/>
      <w:bCs/>
      <w:szCs w:val="21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D8584F-5F44-4095-80FF-FBB776CC1C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8</Pages>
  <Words>1103</Words>
  <Characters>6345</Characters>
  <Application>Microsoft Office Word</Application>
  <DocSecurity>0</DocSecurity>
  <Lines>144</Lines>
  <Paragraphs>39</Paragraphs>
  <ScaleCrop>false</ScaleCrop>
  <Company/>
  <LinksUpToDate>false</LinksUpToDate>
  <CharactersWithSpaces>7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8</cp:revision>
  <dcterms:created xsi:type="dcterms:W3CDTF">2024-07-26T05:23:00Z</dcterms:created>
  <dcterms:modified xsi:type="dcterms:W3CDTF">2024-08-11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B1D4A2689C904517840B7F29270DCB2E_12</vt:lpwstr>
  </property>
  <property fmtid="{D5CDD505-2E9C-101B-9397-08002B2CF9AE}" pid="4" name="GrammarlyDocumentId">
    <vt:lpwstr>d065978259f3dbfda7d3b21560e6adfc83ada0f8a812f60a0dab8dc0b489ae35</vt:lpwstr>
  </property>
</Properties>
</file>